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850"/>
        <w:tblW w:w="15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1276"/>
        <w:gridCol w:w="1276"/>
        <w:gridCol w:w="1276"/>
        <w:gridCol w:w="1275"/>
        <w:gridCol w:w="1276"/>
        <w:gridCol w:w="1276"/>
        <w:gridCol w:w="1701"/>
      </w:tblGrid>
      <w:tr w:rsidR="00285CA2" w:rsidRPr="00285CA2" w14:paraId="25739C06" w14:textId="77777777" w:rsidTr="007E2C1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EB13F4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6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0D6A3F3" w14:textId="77777777" w:rsidR="00285CA2" w:rsidRPr="00285CA2" w:rsidRDefault="00285CA2" w:rsidP="00285CA2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5CA2">
              <w:rPr>
                <w:rFonts w:ascii="Arial" w:hAnsi="Arial" w:cs="Arial"/>
                <w:b/>
                <w:sz w:val="20"/>
                <w:szCs w:val="20"/>
              </w:rPr>
              <w:t>Age group,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5C6AA1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CA2" w:rsidRPr="00285CA2" w14:paraId="2023E4B3" w14:textId="77777777" w:rsidTr="007E2C1F">
        <w:trPr>
          <w:trHeight w:val="20"/>
        </w:trPr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F355D7B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D50269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5CA2">
              <w:rPr>
                <w:rFonts w:ascii="Arial" w:hAnsi="Arial" w:cs="Arial"/>
                <w:b/>
                <w:sz w:val="20"/>
                <w:szCs w:val="20"/>
              </w:rPr>
              <w:t>0-17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6E4CF03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5CA2">
              <w:rPr>
                <w:rFonts w:ascii="Arial" w:hAnsi="Arial" w:cs="Arial"/>
                <w:b/>
                <w:sz w:val="20"/>
                <w:szCs w:val="20"/>
              </w:rPr>
              <w:t>18-29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2E6785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5CA2">
              <w:rPr>
                <w:rFonts w:ascii="Arial" w:hAnsi="Arial" w:cs="Arial"/>
                <w:b/>
                <w:sz w:val="20"/>
                <w:szCs w:val="20"/>
              </w:rPr>
              <w:t>30-39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A44C3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5CA2">
              <w:rPr>
                <w:rFonts w:ascii="Arial" w:hAnsi="Arial" w:cs="Arial"/>
                <w:b/>
                <w:sz w:val="20"/>
                <w:szCs w:val="20"/>
              </w:rPr>
              <w:t>40-49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00BEDC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5CA2">
              <w:rPr>
                <w:rFonts w:ascii="Arial" w:hAnsi="Arial" w:cs="Arial"/>
                <w:b/>
                <w:sz w:val="20"/>
                <w:szCs w:val="20"/>
              </w:rPr>
              <w:t>50-59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4AE06C5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5CA2">
              <w:rPr>
                <w:rFonts w:ascii="Arial" w:hAnsi="Arial" w:cs="Arial"/>
                <w:b/>
                <w:sz w:val="20"/>
                <w:szCs w:val="20"/>
              </w:rPr>
              <w:t>60-69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34689B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5CA2">
              <w:rPr>
                <w:rFonts w:ascii="Arial" w:hAnsi="Arial" w:cs="Arial"/>
                <w:b/>
                <w:sz w:val="20"/>
                <w:szCs w:val="20"/>
              </w:rPr>
              <w:t>70-79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41EC6CB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5CA2">
              <w:rPr>
                <w:rFonts w:ascii="Arial" w:hAnsi="Arial" w:cs="Arial"/>
                <w:b/>
                <w:sz w:val="20"/>
                <w:szCs w:val="20"/>
              </w:rPr>
              <w:t>&gt;79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BBD16E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5CA2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285CA2" w:rsidRPr="00285CA2" w14:paraId="1A9D812B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1C095F9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First CTA/MRA – patients no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A54FBE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305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F0F9B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39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A915E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42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BA4E1B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53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53401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774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CDB95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97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4C57C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90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CF91C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48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196DF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85CA2" w:rsidRPr="00285CA2" w14:paraId="7D05182D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27711B93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Female – no.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3B9EC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498 (49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474A5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464 (6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FB5308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628 (6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AD1D91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043 (5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541E57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950 (51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1CC13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787 (49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2CBA50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632 (51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F4616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024 (62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49C485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285CA2" w:rsidRPr="002C479B" w14:paraId="0FAA09DE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477D6BD6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Detection rate of UIAs – no. patients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9EC36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2BA9438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AD4E75C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4BC850C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48E1EC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A0FD5E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C8ED1F8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19EE0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3CCB78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85CA2" w:rsidRPr="00285CA2" w14:paraId="75F0F751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0949504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 UIAs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AA530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1 (0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C00F0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4 (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0CA12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55 (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8E744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39 (2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0FF3AE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51 (3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0427E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41 (3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7C08CE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01 (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6ACE16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64 (3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70D03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285CA2" w:rsidRPr="00285CA2" w14:paraId="509C96BF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384CCBB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tradural UIAs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3138D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5 (0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5DD9B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6 (0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75D3B0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8 (1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46E62C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20 (2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F8FAA7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37 (3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B4BC40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29 (3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A6A615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89 (3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3E74B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56 (2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110293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285CA2" w:rsidRPr="00285CA2" w14:paraId="5D1CEE46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224FF2F5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i/>
                <w:sz w:val="20"/>
                <w:szCs w:val="20"/>
                <w:lang w:val="en-US"/>
              </w:rPr>
              <w:t>UIAs in female – no.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28651C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7 (0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BBE7A5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8 (0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B2842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1 (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85870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90 (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998807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55 (3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04841B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11 (4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4CDA8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81 (3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69056E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130 (4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01F4E5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&lt;.001</w:t>
            </w:r>
            <w:r w:rsidRPr="00285CA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85CA2" w:rsidRPr="00285CA2" w14:paraId="6CE4837D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39EDE1A6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i/>
                <w:sz w:val="20"/>
                <w:szCs w:val="20"/>
                <w:lang w:val="en-US"/>
              </w:rPr>
              <w:t>UIAs in men – no.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F67E8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 (0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622B50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6 (0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245D2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4 (0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175B4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9 (2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152A5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96 (2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059E3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30 (2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92E18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20 (2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E280C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4 (1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7468C7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</w:tr>
      <w:tr w:rsidR="00285CA2" w:rsidRPr="00285CA2" w14:paraId="32B16C02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1595538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tal number of UIAs – no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B1A13C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8329B3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E3ACF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70548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66B69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77EE57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285CA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FF4E0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24FB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9A11F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85CA2" w:rsidRPr="00285CA2" w14:paraId="071EA603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bottom"/>
          </w:tcPr>
          <w:p w14:paraId="5B8952AE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Diameter of the largest aneurysm– mean, mm (SD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35C1C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.9 (4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574CE7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.6 (1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2E057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.0 (2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93C3D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.3 (2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CD4913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.5 (3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7957A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.6 (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24CE9B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.8 (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16CC7B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5.3 (4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AF38B1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  <w:r w:rsidRPr="00285CA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85CA2" w:rsidRPr="00285CA2" w14:paraId="21945D70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3DD36E0C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 xml:space="preserve">Location of largest UIA – no. (%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319B9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12B233C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EF388F0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D95EB7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1137251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2154D1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63C3A83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9D796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748092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85CA2" w:rsidRPr="00285CA2" w14:paraId="52B0375B" w14:textId="77777777" w:rsidTr="007E2C1F">
        <w:trPr>
          <w:trHeight w:val="147"/>
        </w:trPr>
        <w:tc>
          <w:tcPr>
            <w:tcW w:w="3119" w:type="dxa"/>
            <w:shd w:val="clear" w:color="auto" w:fill="auto"/>
            <w:vAlign w:val="center"/>
          </w:tcPr>
          <w:p w14:paraId="53D148C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i/>
                <w:sz w:val="20"/>
                <w:szCs w:val="20"/>
                <w:lang w:val="en-US"/>
              </w:rPr>
              <w:t>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E127B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BDB79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8 (3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396F28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1 (38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6A0DB3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7 (26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9C6065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69 (27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2AF0C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83 (2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633C2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64 (2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07CA2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1 (25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E26101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.07</w:t>
            </w:r>
          </w:p>
        </w:tc>
      </w:tr>
      <w:tr w:rsidR="00285CA2" w:rsidRPr="00285CA2" w14:paraId="14705B0B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4D488FA6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i/>
                <w:sz w:val="20"/>
                <w:szCs w:val="20"/>
                <w:lang w:val="en-US"/>
              </w:rPr>
              <w:t>M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BBBB3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0A9DCE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549385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2 (21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AC2B30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6 (33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018A10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96 (38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1A2F1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26 (37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8CCCA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26 (41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934FCB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54 (32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6922F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.01</w:t>
            </w:r>
          </w:p>
        </w:tc>
      </w:tr>
      <w:tr w:rsidR="00285CA2" w:rsidRPr="00285CA2" w14:paraId="4C42E6D7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356176A2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i/>
                <w:sz w:val="20"/>
                <w:szCs w:val="20"/>
                <w:lang w:val="en-US"/>
              </w:rPr>
              <w:t>A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11032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B41636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C50470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1 (2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4808F6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1 (15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CC21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53 (21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0009B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76 (22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824F68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60 (19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2D280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37 (22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64F61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.38</w:t>
            </w:r>
          </w:p>
        </w:tc>
      </w:tr>
      <w:tr w:rsidR="00285CA2" w:rsidRPr="00285CA2" w14:paraId="0E53E16F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3D9EAF4E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i/>
                <w:sz w:val="20"/>
                <w:szCs w:val="20"/>
                <w:lang w:val="en-US"/>
              </w:rPr>
              <w:t>Posterior circul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B81E1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669778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CDA4E5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4 (7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3BB7E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4 (10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0B53DE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285CA2">
              <w:rPr>
                <w:rFonts w:ascii="Arial" w:hAnsi="Arial" w:cs="Arial"/>
                <w:sz w:val="20"/>
                <w:szCs w:val="20"/>
              </w:rPr>
              <w:t>4 (5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9D268C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33 (9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DC737F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32 (1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47902C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17 (10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72DB4C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</w:tr>
      <w:tr w:rsidR="00285CA2" w:rsidRPr="00285CA2" w14:paraId="1949A9CF" w14:textId="77777777" w:rsidTr="007E2C1F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42FC053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85CA2">
              <w:rPr>
                <w:rFonts w:ascii="Arial" w:hAnsi="Arial" w:cs="Arial"/>
                <w:i/>
                <w:sz w:val="20"/>
                <w:szCs w:val="20"/>
              </w:rPr>
              <w:t>Extradur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61CB8D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7 (63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CACAA0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8 (3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CC0CE7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7 (12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17DD47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21 (15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909ABA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19 (7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8C9250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23 (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D5B824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19 (6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0615F1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15 (9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84A8B9" w14:textId="77777777" w:rsidR="00285CA2" w:rsidRPr="00285CA2" w:rsidRDefault="00285CA2" w:rsidP="00285C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85CA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14:paraId="3A04338E" w14:textId="77777777" w:rsidR="00285CA2" w:rsidRDefault="00C36101" w:rsidP="00285CA2">
      <w:pPr>
        <w:spacing w:line="240" w:lineRule="auto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ascii="Arial" w:hAnsi="Arial" w:cs="Arial"/>
          <w:b/>
          <w:iCs/>
          <w:sz w:val="20"/>
          <w:szCs w:val="20"/>
          <w:lang w:val="en-US"/>
        </w:rPr>
        <w:t>Supplemental Digital</w:t>
      </w:r>
      <w:r w:rsidR="00216A41">
        <w:rPr>
          <w:rFonts w:ascii="Arial" w:hAnsi="Arial" w:cs="Arial"/>
          <w:b/>
          <w:iCs/>
          <w:sz w:val="20"/>
          <w:szCs w:val="20"/>
          <w:lang w:val="en-US"/>
        </w:rPr>
        <w:t xml:space="preserve"> Content 2, </w:t>
      </w:r>
      <w:r w:rsidR="00285CA2" w:rsidRPr="00391881">
        <w:rPr>
          <w:rFonts w:ascii="Arial" w:hAnsi="Arial" w:cs="Arial"/>
          <w:b/>
          <w:iCs/>
          <w:sz w:val="20"/>
          <w:szCs w:val="20"/>
          <w:lang w:val="en-US"/>
        </w:rPr>
        <w:t>Table 1.</w:t>
      </w:r>
      <w:r w:rsidR="00285CA2" w:rsidRPr="00391881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="00285CA2" w:rsidRPr="00C240E4">
        <w:rPr>
          <w:rFonts w:ascii="Arial" w:hAnsi="Arial" w:cs="Arial"/>
          <w:iCs/>
          <w:sz w:val="20"/>
          <w:szCs w:val="20"/>
          <w:lang w:val="en-US"/>
        </w:rPr>
        <w:t>Patient Characteristics, Detection Rate, and Characteristics of Saccular Unruptured Intracranial Aneurysms (UIAs) from First CT Angiography (CTA) or MR Angiography (MRA) Subdivided by Age Group</w:t>
      </w:r>
      <w:r w:rsidR="00285CA2" w:rsidRPr="00391881">
        <w:rPr>
          <w:rFonts w:ascii="Arial" w:hAnsi="Arial" w:cs="Arial"/>
          <w:iCs/>
          <w:sz w:val="20"/>
          <w:szCs w:val="20"/>
          <w:lang w:val="en-US"/>
        </w:rPr>
        <w:t xml:space="preserve">.  </w:t>
      </w:r>
    </w:p>
    <w:p w14:paraId="4E3AA1C1" w14:textId="66F75CCB" w:rsidR="00285CA2" w:rsidRPr="00285CA2" w:rsidRDefault="00285CA2" w:rsidP="00285CA2">
      <w:pPr>
        <w:spacing w:line="240" w:lineRule="auto"/>
        <w:rPr>
          <w:rFonts w:ascii="Arial" w:hAnsi="Arial" w:cs="Arial"/>
          <w:iCs/>
          <w:sz w:val="20"/>
          <w:szCs w:val="20"/>
          <w:lang w:val="en-US"/>
        </w:rPr>
      </w:pPr>
      <w:r w:rsidRPr="00391881">
        <w:rPr>
          <w:sz w:val="16"/>
          <w:szCs w:val="16"/>
          <w:vertAlign w:val="superscript"/>
          <w:lang w:val="en-US"/>
        </w:rPr>
        <w:t>a</w:t>
      </w:r>
      <w:r w:rsidRPr="00391881">
        <w:rPr>
          <w:sz w:val="16"/>
          <w:szCs w:val="16"/>
          <w:lang w:val="en-US"/>
        </w:rPr>
        <w:t xml:space="preserve"> P-value from generalized linear model adjusted with age groups and </w:t>
      </w:r>
      <w:proofErr w:type="gramStart"/>
      <w:r w:rsidRPr="00391881">
        <w:rPr>
          <w:sz w:val="16"/>
          <w:szCs w:val="16"/>
          <w:lang w:val="en-US"/>
        </w:rPr>
        <w:t>time period</w:t>
      </w:r>
      <w:proofErr w:type="gramEnd"/>
      <w:r w:rsidRPr="00391881">
        <w:rPr>
          <w:sz w:val="16"/>
          <w:szCs w:val="16"/>
          <w:lang w:val="en-US"/>
        </w:rPr>
        <w:t xml:space="preserve">. Detection rate of UIAs in female compared to male remained significant in every age group (relative </w:t>
      </w:r>
      <w:r w:rsidR="002C479B">
        <w:rPr>
          <w:sz w:val="16"/>
          <w:szCs w:val="16"/>
          <w:lang w:val="en-US"/>
        </w:rPr>
        <w:t>risk</w:t>
      </w:r>
      <w:r w:rsidRPr="00391881">
        <w:rPr>
          <w:sz w:val="16"/>
          <w:szCs w:val="16"/>
          <w:lang w:val="en-US"/>
        </w:rPr>
        <w:t>, 1.66; 95% CI, 1.48-1.89). When adding an interaction with ag</w:t>
      </w:r>
      <w:r>
        <w:rPr>
          <w:sz w:val="16"/>
          <w:szCs w:val="16"/>
          <w:lang w:val="en-US"/>
        </w:rPr>
        <w:t>e groups, the p-value was =.11.</w:t>
      </w:r>
    </w:p>
    <w:p w14:paraId="3A5C5AC8" w14:textId="77777777" w:rsidR="00285CA2" w:rsidRPr="00391881" w:rsidRDefault="00285CA2" w:rsidP="00285CA2">
      <w:pPr>
        <w:rPr>
          <w:sz w:val="16"/>
          <w:szCs w:val="16"/>
          <w:lang w:val="en-US"/>
        </w:rPr>
      </w:pPr>
      <w:r w:rsidRPr="00391881">
        <w:rPr>
          <w:sz w:val="16"/>
          <w:szCs w:val="16"/>
          <w:vertAlign w:val="superscript"/>
          <w:lang w:val="en-US"/>
        </w:rPr>
        <w:t xml:space="preserve">b </w:t>
      </w:r>
      <w:proofErr w:type="gramStart"/>
      <w:r w:rsidRPr="00391881">
        <w:rPr>
          <w:sz w:val="16"/>
          <w:szCs w:val="16"/>
          <w:lang w:val="en-US"/>
        </w:rPr>
        <w:t>In</w:t>
      </w:r>
      <w:proofErr w:type="gramEnd"/>
      <w:r w:rsidRPr="00391881">
        <w:rPr>
          <w:sz w:val="16"/>
          <w:szCs w:val="16"/>
          <w:lang w:val="en-US"/>
        </w:rPr>
        <w:t xml:space="preserve"> multivariate logistic regression model adjusted with time period and with separate time period interaction p-value was not significant (p-value=.1). </w:t>
      </w:r>
    </w:p>
    <w:p w14:paraId="04137331" w14:textId="77777777" w:rsidR="00096D65" w:rsidRPr="00216A41" w:rsidRDefault="002611C9">
      <w:pPr>
        <w:rPr>
          <w:lang w:val="en-US"/>
        </w:rPr>
      </w:pPr>
    </w:p>
    <w:sectPr w:rsidR="00096D65" w:rsidRPr="00216A41" w:rsidSect="00285CA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CA2"/>
    <w:rsid w:val="00216A41"/>
    <w:rsid w:val="002611C9"/>
    <w:rsid w:val="00285CA2"/>
    <w:rsid w:val="002C479B"/>
    <w:rsid w:val="0038020F"/>
    <w:rsid w:val="003A7EED"/>
    <w:rsid w:val="005D5628"/>
    <w:rsid w:val="00A274CA"/>
    <w:rsid w:val="00C3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D4D0C"/>
  <w15:chartTrackingRefBased/>
  <w15:docId w15:val="{F158AAC0-2A02-4A7E-B745-3A73E7FA6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611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kka Dan</dc:creator>
  <cp:keywords/>
  <dc:description/>
  <cp:lastModifiedBy>Coba, Emily</cp:lastModifiedBy>
  <cp:revision>2</cp:revision>
  <dcterms:created xsi:type="dcterms:W3CDTF">2023-08-08T17:53:00Z</dcterms:created>
  <dcterms:modified xsi:type="dcterms:W3CDTF">2023-08-08T17:53:00Z</dcterms:modified>
</cp:coreProperties>
</file>